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19742" w14:textId="77777777" w:rsidR="00580FAC" w:rsidRPr="00AB6458" w:rsidRDefault="00580FAC" w:rsidP="00580FAC">
      <w:pPr>
        <w:rPr>
          <w:b/>
          <w:bCs/>
          <w:sz w:val="22"/>
          <w:szCs w:val="22"/>
        </w:rPr>
      </w:pPr>
      <w:r w:rsidRPr="00AB6458">
        <w:rPr>
          <w:b/>
          <w:bCs/>
          <w:sz w:val="22"/>
          <w:szCs w:val="22"/>
        </w:rPr>
        <w:t xml:space="preserve">S1 Table. CMS Cost and Use service claims used in Medicare spending and utiliz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</w:tblGrid>
      <w:tr w:rsidR="00580FAC" w:rsidRPr="00AB6458" w14:paraId="0C1243C0" w14:textId="77777777" w:rsidTr="00200FC3">
        <w:tc>
          <w:tcPr>
            <w:tcW w:w="4315" w:type="dxa"/>
          </w:tcPr>
          <w:p w14:paraId="70E49418" w14:textId="77777777" w:rsidR="00580FAC" w:rsidRPr="00AB6458" w:rsidRDefault="00580FAC" w:rsidP="00200FC3">
            <w:pPr>
              <w:rPr>
                <w:rFonts w:ascii="Times New Roman" w:hAnsi="Times New Roman"/>
                <w:b/>
                <w:bCs/>
              </w:rPr>
            </w:pPr>
            <w:r w:rsidRPr="00AB6458">
              <w:rPr>
                <w:rFonts w:ascii="Times New Roman" w:hAnsi="Times New Roman"/>
                <w:b/>
                <w:bCs/>
              </w:rPr>
              <w:t xml:space="preserve">Type of Claim in CMS Cost and Use File </w:t>
            </w:r>
          </w:p>
        </w:tc>
      </w:tr>
      <w:tr w:rsidR="00580FAC" w:rsidRPr="00AB6458" w14:paraId="1285A2C8" w14:textId="77777777" w:rsidTr="00200FC3">
        <w:tc>
          <w:tcPr>
            <w:tcW w:w="4315" w:type="dxa"/>
          </w:tcPr>
          <w:p w14:paraId="33BDC6F0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Acute Inpatient </w:t>
            </w:r>
          </w:p>
        </w:tc>
      </w:tr>
      <w:tr w:rsidR="00580FAC" w:rsidRPr="00AB6458" w14:paraId="6266C397" w14:textId="77777777" w:rsidTr="00200FC3">
        <w:tc>
          <w:tcPr>
            <w:tcW w:w="4315" w:type="dxa"/>
          </w:tcPr>
          <w:p w14:paraId="2BC291F9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Other Inpatient </w:t>
            </w:r>
          </w:p>
        </w:tc>
      </w:tr>
      <w:tr w:rsidR="00580FAC" w:rsidRPr="00AB6458" w14:paraId="58E3EA4D" w14:textId="77777777" w:rsidTr="00200FC3">
        <w:tc>
          <w:tcPr>
            <w:tcW w:w="4315" w:type="dxa"/>
          </w:tcPr>
          <w:p w14:paraId="1B6A524C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Hospital Outpatient </w:t>
            </w:r>
          </w:p>
        </w:tc>
      </w:tr>
      <w:tr w:rsidR="00580FAC" w:rsidRPr="00AB6458" w14:paraId="372C65B3" w14:textId="77777777" w:rsidTr="00200FC3">
        <w:tc>
          <w:tcPr>
            <w:tcW w:w="4315" w:type="dxa"/>
          </w:tcPr>
          <w:p w14:paraId="3AA06AC2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>Part B Physician Services*</w:t>
            </w:r>
          </w:p>
        </w:tc>
      </w:tr>
      <w:tr w:rsidR="00580FAC" w:rsidRPr="00AB6458" w14:paraId="4EF6660B" w14:textId="77777777" w:rsidTr="00200FC3">
        <w:tc>
          <w:tcPr>
            <w:tcW w:w="4315" w:type="dxa"/>
          </w:tcPr>
          <w:p w14:paraId="3D4659F8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Evaluation and Management* </w:t>
            </w:r>
          </w:p>
        </w:tc>
      </w:tr>
      <w:tr w:rsidR="00580FAC" w:rsidRPr="00AB6458" w14:paraId="1C5C3665" w14:textId="77777777" w:rsidTr="00200FC3">
        <w:tc>
          <w:tcPr>
            <w:tcW w:w="4315" w:type="dxa"/>
          </w:tcPr>
          <w:p w14:paraId="5DB5A3DD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Home Health </w:t>
            </w:r>
          </w:p>
        </w:tc>
      </w:tr>
      <w:tr w:rsidR="00580FAC" w:rsidRPr="00AB6458" w14:paraId="3A8E4C65" w14:textId="77777777" w:rsidTr="00200FC3">
        <w:tc>
          <w:tcPr>
            <w:tcW w:w="4315" w:type="dxa"/>
          </w:tcPr>
          <w:p w14:paraId="189F83C1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Skilled Nursing Facility </w:t>
            </w:r>
          </w:p>
        </w:tc>
      </w:tr>
      <w:tr w:rsidR="00580FAC" w:rsidRPr="00AB6458" w14:paraId="557E429D" w14:textId="77777777" w:rsidTr="00200FC3">
        <w:tc>
          <w:tcPr>
            <w:tcW w:w="4315" w:type="dxa"/>
          </w:tcPr>
          <w:p w14:paraId="00158AE6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Ambulatory Surgery Center </w:t>
            </w:r>
          </w:p>
        </w:tc>
      </w:tr>
      <w:tr w:rsidR="00580FAC" w:rsidRPr="00AB6458" w14:paraId="759A7EFD" w14:textId="77777777" w:rsidTr="00200FC3">
        <w:tc>
          <w:tcPr>
            <w:tcW w:w="4315" w:type="dxa"/>
          </w:tcPr>
          <w:p w14:paraId="67CE6F8E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Hospice </w:t>
            </w:r>
          </w:p>
        </w:tc>
      </w:tr>
      <w:tr w:rsidR="00580FAC" w:rsidRPr="00AB6458" w14:paraId="6F29C21D" w14:textId="77777777" w:rsidTr="00200FC3">
        <w:tc>
          <w:tcPr>
            <w:tcW w:w="4315" w:type="dxa"/>
          </w:tcPr>
          <w:p w14:paraId="43069909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>Dialysis</w:t>
            </w:r>
          </w:p>
        </w:tc>
      </w:tr>
      <w:tr w:rsidR="00580FAC" w:rsidRPr="00AB6458" w14:paraId="59423F9B" w14:textId="77777777" w:rsidTr="00200FC3">
        <w:tc>
          <w:tcPr>
            <w:tcW w:w="4315" w:type="dxa"/>
          </w:tcPr>
          <w:p w14:paraId="3008B631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>Other Procedures</w:t>
            </w:r>
          </w:p>
        </w:tc>
      </w:tr>
      <w:tr w:rsidR="00580FAC" w:rsidRPr="00AB6458" w14:paraId="5030A409" w14:textId="77777777" w:rsidTr="00200FC3">
        <w:tc>
          <w:tcPr>
            <w:tcW w:w="4315" w:type="dxa"/>
          </w:tcPr>
          <w:p w14:paraId="5D8EF3ED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Imaging </w:t>
            </w:r>
          </w:p>
        </w:tc>
      </w:tr>
      <w:tr w:rsidR="00580FAC" w:rsidRPr="00AB6458" w14:paraId="498E46A0" w14:textId="77777777" w:rsidTr="00200FC3">
        <w:tc>
          <w:tcPr>
            <w:tcW w:w="4315" w:type="dxa"/>
          </w:tcPr>
          <w:p w14:paraId="7511DE69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>Tests</w:t>
            </w:r>
          </w:p>
        </w:tc>
      </w:tr>
      <w:tr w:rsidR="00580FAC" w:rsidRPr="00AB6458" w14:paraId="70E04E13" w14:textId="77777777" w:rsidTr="00200FC3">
        <w:tc>
          <w:tcPr>
            <w:tcW w:w="4315" w:type="dxa"/>
          </w:tcPr>
          <w:p w14:paraId="723831ED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>Durable Medical Equipment</w:t>
            </w:r>
          </w:p>
        </w:tc>
      </w:tr>
      <w:tr w:rsidR="00580FAC" w:rsidRPr="00AB6458" w14:paraId="3599721C" w14:textId="77777777" w:rsidTr="00200FC3">
        <w:tc>
          <w:tcPr>
            <w:tcW w:w="4315" w:type="dxa"/>
          </w:tcPr>
          <w:p w14:paraId="68202E34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>Anesthesia</w:t>
            </w:r>
          </w:p>
        </w:tc>
      </w:tr>
      <w:tr w:rsidR="00580FAC" w:rsidRPr="00AB6458" w14:paraId="618EE695" w14:textId="77777777" w:rsidTr="00200FC3">
        <w:tc>
          <w:tcPr>
            <w:tcW w:w="4315" w:type="dxa"/>
          </w:tcPr>
          <w:p w14:paraId="5ABB6141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Part B Drug Beneficiary </w:t>
            </w:r>
          </w:p>
        </w:tc>
      </w:tr>
      <w:tr w:rsidR="00580FAC" w:rsidRPr="00AB6458" w14:paraId="66EF197E" w14:textId="77777777" w:rsidTr="00200FC3">
        <w:tc>
          <w:tcPr>
            <w:tcW w:w="4315" w:type="dxa"/>
          </w:tcPr>
          <w:p w14:paraId="4230D884" w14:textId="77777777" w:rsidR="00580FAC" w:rsidRPr="00AB6458" w:rsidRDefault="00580FAC" w:rsidP="00200FC3">
            <w:pPr>
              <w:rPr>
                <w:rFonts w:ascii="Times New Roman" w:hAnsi="Times New Roman"/>
              </w:rPr>
            </w:pPr>
            <w:r w:rsidRPr="00AB6458">
              <w:rPr>
                <w:rFonts w:ascii="Times New Roman" w:hAnsi="Times New Roman"/>
              </w:rPr>
              <w:t xml:space="preserve">Part D </w:t>
            </w:r>
          </w:p>
        </w:tc>
      </w:tr>
    </w:tbl>
    <w:p w14:paraId="7DB1D2EF" w14:textId="77777777" w:rsidR="00580FAC" w:rsidRPr="00AB6458" w:rsidRDefault="00580FAC" w:rsidP="00580FAC">
      <w:pPr>
        <w:rPr>
          <w:sz w:val="22"/>
          <w:szCs w:val="22"/>
        </w:rPr>
      </w:pPr>
      <w:r w:rsidRPr="00AB6458">
        <w:rPr>
          <w:i/>
          <w:iCs/>
          <w:sz w:val="22"/>
          <w:szCs w:val="22"/>
        </w:rPr>
        <w:t xml:space="preserve">Note: </w:t>
      </w:r>
      <w:r w:rsidRPr="00AB6458">
        <w:rPr>
          <w:sz w:val="22"/>
          <w:szCs w:val="22"/>
        </w:rPr>
        <w:t xml:space="preserve">Part B Physician Services and Evaluation and Management were used to calculate spending on physician services per beneficiary </w:t>
      </w:r>
    </w:p>
    <w:p w14:paraId="77F338B8" w14:textId="77777777" w:rsidR="00A842E2" w:rsidRDefault="00A842E2"/>
    <w:sectPr w:rsidR="00A84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AC"/>
    <w:rsid w:val="003622B9"/>
    <w:rsid w:val="00580FAC"/>
    <w:rsid w:val="00772211"/>
    <w:rsid w:val="00780E73"/>
    <w:rsid w:val="008622C3"/>
    <w:rsid w:val="009334D6"/>
    <w:rsid w:val="00A842E2"/>
    <w:rsid w:val="00B95907"/>
    <w:rsid w:val="00E34802"/>
    <w:rsid w:val="00E3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A43D1"/>
  <w15:chartTrackingRefBased/>
  <w15:docId w15:val="{61236B4B-5530-C640-B267-16A1B62E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FAC"/>
    <w:pPr>
      <w:spacing w:line="240" w:lineRule="auto"/>
    </w:pPr>
    <w:rPr>
      <w:rFonts w:eastAsia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F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F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F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F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F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F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F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F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F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FA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FA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FA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FA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FA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FA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FA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F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0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F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0FA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FAC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0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FAC"/>
    <w:pPr>
      <w:spacing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0F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F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F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0FAC"/>
    <w:pPr>
      <w:spacing w:line="240" w:lineRule="auto"/>
    </w:pPr>
    <w:rPr>
      <w:rFonts w:asciiTheme="minorHAnsi" w:eastAsiaTheme="minorHAnsi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61</Characters>
  <Application>Microsoft Office Word</Application>
  <DocSecurity>0</DocSecurity>
  <Lines>21</Lines>
  <Paragraphs>20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urner</dc:creator>
  <cp:keywords/>
  <dc:description/>
  <cp:lastModifiedBy>Natalie Turner</cp:lastModifiedBy>
  <cp:revision>4</cp:revision>
  <dcterms:created xsi:type="dcterms:W3CDTF">2026-01-12T02:46:00Z</dcterms:created>
  <dcterms:modified xsi:type="dcterms:W3CDTF">2026-02-11T01:31:00Z</dcterms:modified>
</cp:coreProperties>
</file>